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09D7" w:rsidRDefault="00BC09D7" w:rsidP="00BC09D7">
      <w:pPr>
        <w:pStyle w:val="Heading1"/>
        <w:rPr>
          <w:rFonts w:eastAsia="Times New Roman"/>
          <w:lang w:val="sl-SI" w:eastAsia="sl-SI"/>
        </w:rPr>
      </w:pPr>
      <w:proofErr w:type="spellStart"/>
      <w:r>
        <w:rPr>
          <w:rFonts w:eastAsia="Times New Roman"/>
          <w:lang w:val="sl-SI" w:eastAsia="sl-SI"/>
        </w:rPr>
        <w:t>Additional</w:t>
      </w:r>
      <w:proofErr w:type="spellEnd"/>
      <w:r>
        <w:rPr>
          <w:rFonts w:eastAsia="Times New Roman"/>
          <w:lang w:val="sl-SI" w:eastAsia="sl-SI"/>
        </w:rPr>
        <w:t xml:space="preserve"> file </w:t>
      </w:r>
      <w:r w:rsidR="006A7A74">
        <w:rPr>
          <w:rFonts w:eastAsia="Times New Roman"/>
          <w:lang w:val="sl-SI" w:eastAsia="sl-SI"/>
        </w:rPr>
        <w:t>6</w:t>
      </w:r>
      <w:r>
        <w:rPr>
          <w:rFonts w:eastAsia="Times New Roman"/>
          <w:lang w:val="sl-SI" w:eastAsia="sl-SI"/>
        </w:rPr>
        <w:t xml:space="preserve">. </w:t>
      </w:r>
      <w:proofErr w:type="spellStart"/>
      <w:r>
        <w:rPr>
          <w:rFonts w:eastAsia="Times New Roman"/>
          <w:lang w:val="sl-SI" w:eastAsia="sl-SI"/>
        </w:rPr>
        <w:t>Localisation</w:t>
      </w:r>
      <w:proofErr w:type="spellEnd"/>
      <w:r>
        <w:rPr>
          <w:rFonts w:eastAsia="Times New Roman"/>
          <w:lang w:val="sl-SI" w:eastAsia="sl-SI"/>
        </w:rPr>
        <w:t xml:space="preserve">, </w:t>
      </w:r>
      <w:proofErr w:type="spellStart"/>
      <w:r>
        <w:rPr>
          <w:rFonts w:eastAsia="Times New Roman"/>
          <w:lang w:val="sl-SI" w:eastAsia="sl-SI"/>
        </w:rPr>
        <w:t>length</w:t>
      </w:r>
      <w:proofErr w:type="spellEnd"/>
      <w:r>
        <w:rPr>
          <w:rFonts w:eastAsia="Times New Roman"/>
          <w:lang w:val="sl-SI" w:eastAsia="sl-SI"/>
        </w:rPr>
        <w:t xml:space="preserve"> </w:t>
      </w:r>
      <w:proofErr w:type="spellStart"/>
      <w:r>
        <w:rPr>
          <w:rFonts w:eastAsia="Times New Roman"/>
          <w:lang w:val="sl-SI" w:eastAsia="sl-SI"/>
        </w:rPr>
        <w:t>and</w:t>
      </w:r>
      <w:proofErr w:type="spellEnd"/>
      <w:r>
        <w:rPr>
          <w:rFonts w:eastAsia="Times New Roman"/>
          <w:lang w:val="sl-SI" w:eastAsia="sl-SI"/>
        </w:rPr>
        <w:t xml:space="preserve"> </w:t>
      </w:r>
      <w:proofErr w:type="spellStart"/>
      <w:r>
        <w:rPr>
          <w:rFonts w:eastAsia="Times New Roman"/>
          <w:lang w:val="sl-SI" w:eastAsia="sl-SI"/>
        </w:rPr>
        <w:t>consensus</w:t>
      </w:r>
      <w:proofErr w:type="spellEnd"/>
      <w:r>
        <w:rPr>
          <w:rFonts w:eastAsia="Times New Roman"/>
          <w:lang w:val="sl-SI" w:eastAsia="sl-SI"/>
        </w:rPr>
        <w:t xml:space="preserve"> </w:t>
      </w:r>
      <w:proofErr w:type="spellStart"/>
      <w:r>
        <w:rPr>
          <w:rFonts w:eastAsia="Times New Roman"/>
          <w:lang w:val="sl-SI" w:eastAsia="sl-SI"/>
        </w:rPr>
        <w:t>sequence</w:t>
      </w:r>
      <w:proofErr w:type="spellEnd"/>
      <w:r>
        <w:rPr>
          <w:rFonts w:eastAsia="Times New Roman"/>
          <w:lang w:val="sl-SI" w:eastAsia="sl-SI"/>
        </w:rPr>
        <w:t xml:space="preserve"> of </w:t>
      </w:r>
      <w:proofErr w:type="spellStart"/>
      <w:r>
        <w:rPr>
          <w:rFonts w:eastAsia="Times New Roman"/>
          <w:lang w:val="sl-SI" w:eastAsia="sl-SI"/>
        </w:rPr>
        <w:t>repeats</w:t>
      </w:r>
      <w:proofErr w:type="spellEnd"/>
      <w:r>
        <w:rPr>
          <w:rFonts w:eastAsia="Times New Roman"/>
          <w:lang w:val="sl-SI" w:eastAsia="sl-SI"/>
        </w:rPr>
        <w:t xml:space="preserve"> </w:t>
      </w:r>
      <w:proofErr w:type="spellStart"/>
      <w:r>
        <w:rPr>
          <w:rFonts w:eastAsia="Times New Roman"/>
          <w:lang w:val="sl-SI" w:eastAsia="sl-SI"/>
        </w:rPr>
        <w:t>detected</w:t>
      </w:r>
      <w:proofErr w:type="spellEnd"/>
      <w:r>
        <w:rPr>
          <w:rFonts w:eastAsia="Times New Roman"/>
          <w:lang w:val="sl-SI" w:eastAsia="sl-SI"/>
        </w:rPr>
        <w:t xml:space="preserve"> in </w:t>
      </w:r>
      <w:proofErr w:type="spellStart"/>
      <w:r>
        <w:rPr>
          <w:rFonts w:eastAsia="Times New Roman"/>
          <w:lang w:val="sl-SI" w:eastAsia="sl-SI"/>
        </w:rPr>
        <w:t>this</w:t>
      </w:r>
      <w:proofErr w:type="spellEnd"/>
      <w:r>
        <w:rPr>
          <w:rFonts w:eastAsia="Times New Roman"/>
          <w:lang w:val="sl-SI" w:eastAsia="sl-SI"/>
        </w:rPr>
        <w:t xml:space="preserve"> </w:t>
      </w:r>
      <w:proofErr w:type="spellStart"/>
      <w:r>
        <w:rPr>
          <w:rFonts w:eastAsia="Times New Roman"/>
          <w:lang w:val="sl-SI" w:eastAsia="sl-SI"/>
        </w:rPr>
        <w:t>study</w:t>
      </w:r>
      <w:proofErr w:type="spellEnd"/>
      <w:r>
        <w:rPr>
          <w:rFonts w:eastAsia="Times New Roman"/>
          <w:lang w:val="sl-SI" w:eastAsia="sl-SI"/>
        </w:rPr>
        <w:t xml:space="preserve"> </w:t>
      </w:r>
      <w:proofErr w:type="spellStart"/>
      <w:r>
        <w:rPr>
          <w:rFonts w:eastAsia="Times New Roman"/>
          <w:lang w:val="sl-SI" w:eastAsia="sl-SI"/>
        </w:rPr>
        <w:t>using</w:t>
      </w:r>
      <w:proofErr w:type="spellEnd"/>
      <w:r>
        <w:rPr>
          <w:rFonts w:eastAsia="Times New Roman"/>
          <w:lang w:val="sl-SI" w:eastAsia="sl-SI"/>
        </w:rPr>
        <w:t xml:space="preserve"> XSTREAM</w:t>
      </w:r>
    </w:p>
    <w:p w:rsidR="00BC09D7" w:rsidRDefault="00BC09D7" w:rsidP="00BC09D7">
      <w:pPr>
        <w:shd w:val="clear" w:color="auto" w:fill="FFFFFF"/>
        <w:spacing w:after="0" w:line="240" w:lineRule="auto"/>
        <w:rPr>
          <w:rFonts w:eastAsia="Times New Roman"/>
          <w:color w:val="000000"/>
          <w:lang w:val="sl-SI" w:eastAsia="sl-SI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431"/>
        <w:gridCol w:w="1183"/>
        <w:gridCol w:w="1328"/>
        <w:gridCol w:w="1084"/>
        <w:gridCol w:w="1300"/>
        <w:gridCol w:w="6894"/>
      </w:tblGrid>
      <w:tr w:rsidR="00BC09D7" w:rsidRPr="001372CC" w:rsidTr="000F23CA">
        <w:tc>
          <w:tcPr>
            <w:tcW w:w="85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145" w:type="pct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Repeat</w:t>
            </w:r>
            <w:proofErr w:type="spellEnd"/>
            <w:r>
              <w:rPr>
                <w:rFonts w:eastAsia="Times New Roman" w:cs="Courier New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>
              <w:rPr>
                <w:rFonts w:eastAsia="Times New Roman" w:cs="Courier New"/>
                <w:sz w:val="16"/>
                <w:szCs w:val="16"/>
                <w:lang w:val="sl-SI" w:eastAsia="sl-SI"/>
              </w:rPr>
              <w:t>charasteristic</w:t>
            </w:r>
            <w:proofErr w:type="spellEnd"/>
          </w:p>
        </w:tc>
      </w:tr>
      <w:tr w:rsidR="00BC09D7" w:rsidRPr="001372CC" w:rsidTr="000F23CA">
        <w:tc>
          <w:tcPr>
            <w:tcW w:w="85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>
              <w:rPr>
                <w:rFonts w:eastAsia="Times New Roman" w:cs="Courier New"/>
                <w:sz w:val="16"/>
                <w:szCs w:val="16"/>
                <w:lang w:val="sl-SI" w:eastAsia="en-US"/>
              </w:rPr>
              <w:t>Fosmid</w:t>
            </w:r>
            <w:proofErr w:type="spellEnd"/>
            <w:r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>
              <w:rPr>
                <w:rFonts w:eastAsia="Times New Roman" w:cs="Courier New"/>
                <w:sz w:val="16"/>
                <w:szCs w:val="16"/>
                <w:lang w:val="sl-SI" w:eastAsia="en-US"/>
              </w:rPr>
              <w:t>number</w:t>
            </w:r>
            <w:proofErr w:type="spellEnd"/>
            <w:r>
              <w:rPr>
                <w:rFonts w:eastAsia="Times New Roman" w:cs="Courier New"/>
                <w:sz w:val="16"/>
                <w:szCs w:val="16"/>
                <w:lang w:val="sl-SI" w:eastAsia="en-US"/>
              </w:rPr>
              <w:t>, g</w:t>
            </w: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ene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position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and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annotation</w:t>
            </w:r>
            <w:proofErr w:type="spellEnd"/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proofErr w:type="spellStart"/>
            <w:r>
              <w:rPr>
                <w:rFonts w:eastAsia="Times New Roman" w:cs="Courier New"/>
                <w:sz w:val="16"/>
                <w:szCs w:val="16"/>
                <w:lang w:val="sl-SI" w:eastAsia="sl-SI"/>
              </w:rPr>
              <w:t>number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.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positon</w:t>
            </w:r>
            <w:proofErr w:type="spellEnd"/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length</w:t>
            </w:r>
            <w:proofErr w:type="spellEnd"/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copy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number</w:t>
            </w:r>
            <w:proofErr w:type="spellEnd"/>
          </w:p>
        </w:tc>
        <w:tc>
          <w:tcPr>
            <w:tcW w:w="242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Consensus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sequence</w:t>
            </w:r>
            <w:proofErr w:type="spellEnd"/>
          </w:p>
        </w:tc>
      </w:tr>
      <w:tr w:rsidR="00BC09D7" w:rsidRPr="001372CC" w:rsidTr="000F23CA">
        <w:tc>
          <w:tcPr>
            <w:tcW w:w="85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C09D7" w:rsidRPr="00D11F2D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D11F2D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1_CDS30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cell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urface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glycoprotein</w:t>
            </w:r>
            <w:proofErr w:type="spellEnd"/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1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53-398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62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35</w:t>
            </w:r>
          </w:p>
        </w:tc>
        <w:tc>
          <w:tcPr>
            <w:tcW w:w="2424" w:type="pct"/>
            <w:tcBorders>
              <w:top w:val="single" w:sz="4" w:space="0" w:color="auto"/>
            </w:tcBorders>
            <w:vAlign w:val="center"/>
            <w:hideMark/>
          </w:tcPr>
          <w:p w:rsidR="00BC09D7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TS[TP,5]SPTPSPTATPTQ[TP,3]LPTPAPTNT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[P,3]TSA[PT,2]A[TP,2]TL[TP,3]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D11F2D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D11F2D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7_CDS20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PKD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domain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containing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2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349-470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4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26</w:t>
            </w:r>
          </w:p>
        </w:tc>
        <w:tc>
          <w:tcPr>
            <w:tcW w:w="2424" w:type="pct"/>
            <w:vAlign w:val="center"/>
            <w:hideMark/>
          </w:tcPr>
          <w:p w:rsidR="00BC09D7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GSAYVFSRSEGAWS[Q,3]KLTASDGAS[D,2]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RFGFPVGLS[D,2]G[T,2]ALIG[A,2]G[D,3]LT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D11F2D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D11F2D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7_CDS5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cell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urface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glycoprotein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3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88-370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32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59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PTPS[PT,2][P,2]ATA[TP,4]SPTPAPTAT[P,2]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1_CDS30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cell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urface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glycoprotein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4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18-296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30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63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TPTLTPTQ[TP,11]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7_CDS15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putative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long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tail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fiber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proximal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ubunit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53-633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7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3.00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ATASGNVTGESDV[G,2]LVGT[N,2][G,2]TIQN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4_CDS1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cell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urface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glycoprotein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6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77-190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18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6.33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[TP,5]S[PT,3]P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eHwalsbyi559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ubtilisin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-like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erine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protease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7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37-70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17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00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  <w:t>GEIGITELGDAGRAFAE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5_CDS14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S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layer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_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8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890-923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15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27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T[E,2]TATPEPTAT[E,2]P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6_CDS23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-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layer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_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893-931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15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60</w:t>
            </w:r>
          </w:p>
        </w:tc>
        <w:tc>
          <w:tcPr>
            <w:tcW w:w="2424" w:type="pct"/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12_CDS34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-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layer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_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774-807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15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27</w:t>
            </w:r>
          </w:p>
        </w:tc>
        <w:tc>
          <w:tcPr>
            <w:tcW w:w="2424" w:type="pct"/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4_CDS38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-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layer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_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9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895-931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14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64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TPEPA[T,2][E,2][PT,2]A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5_CDS12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cell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urface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glycoprotein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precursor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10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67-95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14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07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[TE,2][TP,3][P,2]NG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lastRenderedPageBreak/>
              <w:t xml:space="preserve">12_CDS32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cell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urface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glycoprotein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precursor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76-104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14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07</w:t>
            </w:r>
          </w:p>
        </w:tc>
        <w:tc>
          <w:tcPr>
            <w:tcW w:w="2424" w:type="pct"/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4_CDS35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cell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urface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glycoprotein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precursor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11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70-94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12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08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[TE,2][TP,2][P,2]NG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4_CDS1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cell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urface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glycoprotein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12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41-71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10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3.10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TS[TP,4]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eHwalsbyi599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probable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cell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urface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glycoprotein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795-2838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10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4.30</w:t>
            </w:r>
          </w:p>
        </w:tc>
        <w:tc>
          <w:tcPr>
            <w:tcW w:w="2424" w:type="pct"/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4_CDS13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halomucin2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13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128-2170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10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4.30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T[G,2]VD[DG,2]D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7_CDS9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halomucin2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1565-1625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10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6.10</w:t>
            </w:r>
          </w:p>
        </w:tc>
        <w:tc>
          <w:tcPr>
            <w:tcW w:w="2424" w:type="pct"/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1_CDS31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-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layer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14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752-788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8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4.38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E[PT,2]ATE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4_CDS8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probable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cell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urface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glycoprotein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15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4-28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8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3.00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[D,2][G,6]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1_CDS12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ugar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epimerase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/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dehydratase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-like 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16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32-247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8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00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T[ES,3]E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1_CDS30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cell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urface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glycoprotein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17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1191-1205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7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00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IAVA[L,2]T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6_CDS42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hypothetical</w:t>
            </w:r>
            <w:proofErr w:type="spellEnd"/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18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36-49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7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00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  <w:t>VGVFAIL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6_CDS2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cell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urface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glycoprotein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19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39-55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6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83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  <w:t>TPTSTP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7_CDS5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cell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urface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glycoprotein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20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18-250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6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.17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P[TA,2]T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eHwalsbyi559 CDS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probable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cell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urface</w:t>
            </w:r>
            <w:proofErr w:type="spellEnd"/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glycoprotein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18-250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6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.17</w:t>
            </w:r>
          </w:p>
        </w:tc>
        <w:tc>
          <w:tcPr>
            <w:tcW w:w="2424" w:type="pct"/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9_CDS04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hypothetical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21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7-19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6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17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  <w:t>LTVIVT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9_CDS10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GLUG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lastRenderedPageBreak/>
              <w:t>domain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lastRenderedPageBreak/>
              <w:t>22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01-512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6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00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  <w:t>VGLFEA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lastRenderedPageBreak/>
              <w:t>eHwalsbyi559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probable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cell</w:t>
            </w:r>
            <w:proofErr w:type="spellEnd"/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urface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glycoprotein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23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844-2855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6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00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S[G,5]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1_CDS35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-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layer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24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344-354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20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  <w:t>AVGDL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4 _CDS43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-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layer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344-354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20</w:t>
            </w:r>
          </w:p>
        </w:tc>
        <w:tc>
          <w:tcPr>
            <w:tcW w:w="2424" w:type="pct"/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5_CDS17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hypothetical</w:t>
            </w:r>
            <w:proofErr w:type="spellEnd"/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344-354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20</w:t>
            </w:r>
          </w:p>
        </w:tc>
        <w:tc>
          <w:tcPr>
            <w:tcW w:w="2424" w:type="pct"/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6_CDS29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-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layer</w:t>
            </w:r>
            <w:proofErr w:type="spellEnd"/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344-354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20</w:t>
            </w:r>
          </w:p>
        </w:tc>
        <w:tc>
          <w:tcPr>
            <w:tcW w:w="2424" w:type="pct"/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12_CDS39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-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layer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domain</w:t>
            </w:r>
            <w:proofErr w:type="spellEnd"/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67" w:type="pct"/>
            <w:vAlign w:val="center"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</w:p>
        </w:tc>
        <w:tc>
          <w:tcPr>
            <w:tcW w:w="381" w:type="pct"/>
            <w:vAlign w:val="center"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</w:p>
        </w:tc>
        <w:tc>
          <w:tcPr>
            <w:tcW w:w="457" w:type="pct"/>
            <w:vAlign w:val="center"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</w:p>
        </w:tc>
        <w:tc>
          <w:tcPr>
            <w:tcW w:w="2424" w:type="pct"/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1_CDS38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RND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uperfamily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multidrug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efflux</w:t>
            </w:r>
            <w:proofErr w:type="spellEnd"/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ystem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25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405-414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00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IAV[L,2]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5_CDS18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RND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uperfamily</w:t>
            </w:r>
            <w:proofErr w:type="spellEnd"/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multidrug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efflux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ystem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385-394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00</w:t>
            </w:r>
          </w:p>
        </w:tc>
        <w:tc>
          <w:tcPr>
            <w:tcW w:w="2424" w:type="pct"/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6_CDS32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RND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uperfamily</w:t>
            </w:r>
            <w:proofErr w:type="spellEnd"/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multidrug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efflux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ystem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407-416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00</w:t>
            </w:r>
          </w:p>
        </w:tc>
        <w:tc>
          <w:tcPr>
            <w:tcW w:w="2424" w:type="pct"/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12_CDS40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RND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uperfamily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multidrug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efflux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ystem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387-396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00</w:t>
            </w:r>
          </w:p>
        </w:tc>
        <w:tc>
          <w:tcPr>
            <w:tcW w:w="2424" w:type="pct"/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 w:line="240" w:lineRule="auto"/>
              <w:rPr>
                <w:rFonts w:eastAsia="Times New Roman" w:cs="Courier New"/>
                <w:sz w:val="16"/>
                <w:szCs w:val="16"/>
                <w:u w:val="single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4_CDS19</w:t>
            </w:r>
            <w:r w:rsidRPr="001372CC">
              <w:rPr>
                <w:rFonts w:eastAsia="Times New Roman" w:cs="Courier New"/>
                <w:sz w:val="16"/>
                <w:szCs w:val="16"/>
                <w:u w:val="single"/>
                <w:lang w:val="sl-SI" w:eastAsia="sl-SI"/>
              </w:rPr>
              <w:t xml:space="preserve">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 w:line="240" w:lineRule="auto"/>
              <w:rPr>
                <w:rFonts w:eastAsia="Calibri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subtilisin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 xml:space="preserve"> </w:t>
            </w:r>
            <w:r>
              <w:rPr>
                <w:rFonts w:eastAsia="Times New Roman" w:cs="Courier New"/>
                <w:sz w:val="16"/>
                <w:szCs w:val="16"/>
                <w:lang w:val="sl-SI" w:eastAsia="sl-SI"/>
              </w:rPr>
              <w:t>l</w:t>
            </w: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ike</w:t>
            </w:r>
            <w:r>
              <w:rPr>
                <w:rFonts w:eastAsia="Times New Roman" w:cs="Courier New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serine</w:t>
            </w:r>
            <w:proofErr w:type="spellEnd"/>
            <w:r>
              <w:rPr>
                <w:rFonts w:eastAsia="Times New Roman" w:cs="Courier New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protease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26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623-633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20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  <w:t>ITVNT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eHwalsbyi559</w:t>
            </w:r>
            <w:r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CDS</w:t>
            </w:r>
            <w:r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ubtilisin</w:t>
            </w:r>
            <w:proofErr w:type="spellEnd"/>
            <w:r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like</w:t>
            </w:r>
            <w:r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erine</w:t>
            </w:r>
            <w:proofErr w:type="spellEnd"/>
            <w:r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protease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633-643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20</w:t>
            </w:r>
          </w:p>
        </w:tc>
        <w:tc>
          <w:tcPr>
            <w:tcW w:w="2424" w:type="pct"/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4_CDS35</w:t>
            </w:r>
          </w:p>
          <w:p w:rsidR="00BC09D7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cell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urface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lastRenderedPageBreak/>
              <w:t>glycoprotein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precursor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lastRenderedPageBreak/>
              <w:t>27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842-851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00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  <w:t>VSGES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lastRenderedPageBreak/>
              <w:t>5_CDS12</w:t>
            </w:r>
          </w:p>
          <w:p w:rsidR="00BC09D7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cell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urface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glycoprotein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precursor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865-874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00</w:t>
            </w:r>
          </w:p>
        </w:tc>
        <w:tc>
          <w:tcPr>
            <w:tcW w:w="2424" w:type="pct"/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12_CDS32 </w:t>
            </w:r>
          </w:p>
          <w:p w:rsidR="00BC09D7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cell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urface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glycoprotein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precursor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874-883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00</w:t>
            </w:r>
          </w:p>
        </w:tc>
        <w:tc>
          <w:tcPr>
            <w:tcW w:w="2424" w:type="pct"/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5_CDS11 </w:t>
            </w:r>
          </w:p>
          <w:p w:rsidR="00BC09D7" w:rsidRPr="001372CC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5'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nucleotidase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28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18-27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00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LG[A,2]G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12_CDS31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en-US"/>
              </w:rPr>
              <w:t xml:space="preserve">5'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en-US"/>
              </w:rPr>
              <w:t>nucleotidase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18-27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00</w:t>
            </w:r>
          </w:p>
        </w:tc>
        <w:tc>
          <w:tcPr>
            <w:tcW w:w="2424" w:type="pct"/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eHwalsbyi559_CDS</w:t>
            </w:r>
            <w:r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</w:p>
          <w:p w:rsidR="00BC09D7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'3'-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cyclic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-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nucleotide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2'-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phosphodiesterase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19-28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00</w:t>
            </w:r>
          </w:p>
        </w:tc>
        <w:tc>
          <w:tcPr>
            <w:tcW w:w="2424" w:type="pct"/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5_CDS14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-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layer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29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710-719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00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  <w:t>EGTLS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12_CDS34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-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layer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_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94-603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00</w:t>
            </w:r>
          </w:p>
        </w:tc>
        <w:tc>
          <w:tcPr>
            <w:tcW w:w="2424" w:type="pct"/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6_CDS17</w:t>
            </w:r>
          </w:p>
          <w:p w:rsidR="00BC09D7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>
              <w:rPr>
                <w:rFonts w:eastAsia="Times New Roman" w:cs="Courier New"/>
                <w:sz w:val="16"/>
                <w:szCs w:val="16"/>
                <w:lang w:val="sl-SI" w:eastAsia="en-US"/>
              </w:rPr>
              <w:t>m</w:t>
            </w: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ajor</w:t>
            </w:r>
            <w:r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variable</w:t>
            </w:r>
            <w:proofErr w:type="spellEnd"/>
            <w:r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cell</w:t>
            </w:r>
            <w:proofErr w:type="spellEnd"/>
            <w:r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urface</w:t>
            </w:r>
            <w:proofErr w:type="spellEnd"/>
            <w:r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30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313-322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00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  <w:t>ITDFT</w:t>
            </w:r>
          </w:p>
        </w:tc>
      </w:tr>
      <w:tr w:rsidR="00BC09D7" w:rsidRPr="001372CC" w:rsidTr="000F23CA">
        <w:trPr>
          <w:trHeight w:val="189"/>
        </w:trPr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7_CDS8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Hypothetical</w:t>
            </w:r>
            <w:proofErr w:type="spellEnd"/>
            <w:r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31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133-142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00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[R,2]QLP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7_CDS16 </w:t>
            </w:r>
          </w:p>
          <w:p w:rsidR="00BC09D7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ABC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type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cobalamin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/</w:t>
            </w:r>
          </w:p>
          <w:p w:rsidR="00BC09D7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Iron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III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iderophore</w:t>
            </w:r>
            <w:proofErr w:type="spellEnd"/>
          </w:p>
          <w:p w:rsidR="00BC09D7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transport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ystems</w:t>
            </w:r>
            <w:proofErr w:type="spellEnd"/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substrate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binding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32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431-440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00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  <w:t>GEISI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7_CDS18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hypothetical</w:t>
            </w:r>
            <w:proofErr w:type="spellEnd"/>
            <w:r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89-298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00</w:t>
            </w:r>
          </w:p>
        </w:tc>
        <w:tc>
          <w:tcPr>
            <w:tcW w:w="2424" w:type="pct"/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9_CDS10</w:t>
            </w:r>
            <w:r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GLUG</w:t>
            </w:r>
            <w:r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 </w:t>
            </w:r>
            <w:proofErr w:type="spellStart"/>
            <w:r>
              <w:rPr>
                <w:rFonts w:eastAsia="Times New Roman" w:cs="Courier New"/>
                <w:sz w:val="16"/>
                <w:szCs w:val="16"/>
                <w:lang w:val="sl-SI" w:eastAsia="en-US"/>
              </w:rPr>
              <w:t>d</w:t>
            </w: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omain</w:t>
            </w:r>
            <w:proofErr w:type="spellEnd"/>
            <w:r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33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17-527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20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  <w:t>TLADV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eHwalsbyi559</w:t>
            </w:r>
            <w:r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CDS </w:t>
            </w:r>
          </w:p>
          <w:p w:rsidR="00BC09D7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probable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cell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urface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glycoprotein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34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624-2644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3.80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E[TP,2]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1_CDS31</w:t>
            </w:r>
            <w:r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S-</w:t>
            </w:r>
            <w:proofErr w:type="spellStart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layer</w:t>
            </w:r>
            <w:proofErr w:type="spellEnd"/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35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788-797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4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50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S[T,2]G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9_CDS10</w:t>
            </w:r>
          </w:p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ourier New"/>
                <w:sz w:val="16"/>
                <w:szCs w:val="16"/>
                <w:lang w:val="sl-SI" w:eastAsia="en-US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GLUG</w:t>
            </w:r>
            <w:r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proofErr w:type="spellStart"/>
            <w:r>
              <w:rPr>
                <w:rFonts w:eastAsia="Times New Roman" w:cs="Courier New"/>
                <w:sz w:val="16"/>
                <w:szCs w:val="16"/>
                <w:lang w:val="sl-SI" w:eastAsia="en-US"/>
              </w:rPr>
              <w:t>d</w:t>
            </w: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omain</w:t>
            </w:r>
            <w:proofErr w:type="spellEnd"/>
            <w:r>
              <w:rPr>
                <w:rFonts w:eastAsia="Times New Roman" w:cs="Courier New"/>
                <w:sz w:val="16"/>
                <w:szCs w:val="16"/>
                <w:lang w:val="sl-SI" w:eastAsia="en-US"/>
              </w:rPr>
              <w:t xml:space="preserve"> </w:t>
            </w:r>
            <w:r w:rsidRPr="001372CC">
              <w:rPr>
                <w:rFonts w:eastAsia="Times New Roman" w:cs="Courier New"/>
                <w:sz w:val="16"/>
                <w:szCs w:val="16"/>
                <w:lang w:val="sl-SI" w:eastAsia="en-US"/>
              </w:rPr>
              <w:t>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195-204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4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50</w:t>
            </w:r>
          </w:p>
        </w:tc>
        <w:tc>
          <w:tcPr>
            <w:tcW w:w="2424" w:type="pct"/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4_CDS4</w:t>
            </w:r>
          </w:p>
          <w:p w:rsidR="00BC09D7" w:rsidRPr="001372CC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lastRenderedPageBreak/>
              <w:t>Cell</w:t>
            </w:r>
            <w:proofErr w:type="spellEnd"/>
            <w:r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surface</w:t>
            </w:r>
            <w:proofErr w:type="spellEnd"/>
            <w:r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glycoprotein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lastRenderedPageBreak/>
              <w:t>36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152-163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4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3.00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  <w:t>TATS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lastRenderedPageBreak/>
              <w:t>7_CDS7</w:t>
            </w:r>
            <w:r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</w:p>
          <w:p w:rsidR="00BC09D7" w:rsidRPr="001372CC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hypothetical</w:t>
            </w:r>
            <w:proofErr w:type="spellEnd"/>
            <w:r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165-176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4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3.00</w:t>
            </w:r>
          </w:p>
        </w:tc>
        <w:tc>
          <w:tcPr>
            <w:tcW w:w="2424" w:type="pct"/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4_CDS4</w:t>
            </w:r>
          </w:p>
          <w:p w:rsidR="00BC09D7" w:rsidRPr="001372CC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Cell</w:t>
            </w:r>
            <w:proofErr w:type="spellEnd"/>
            <w:r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surface</w:t>
            </w:r>
            <w:proofErr w:type="spellEnd"/>
            <w:r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glycoprotein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37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74-585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4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3.00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P[S,3]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5_CDS12 </w:t>
            </w:r>
          </w:p>
          <w:p w:rsidR="00BC09D7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cell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surface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glycoprotein</w:t>
            </w:r>
            <w:proofErr w:type="spellEnd"/>
            <w:r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</w:p>
          <w:p w:rsidR="00BC09D7" w:rsidRPr="001372CC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precursor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38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23-237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4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3.75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  <w:t>TESE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7_CDS15 </w:t>
            </w:r>
            <w:r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</w:p>
          <w:p w:rsidR="00BC09D7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putative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long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tail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fiber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</w:p>
          <w:p w:rsidR="00BC09D7" w:rsidRPr="001372CC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proximal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subunit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39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57-267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4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75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V[G,2]L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eHwalsbyi559_CDS</w:t>
            </w:r>
            <w:r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probable</w:t>
            </w:r>
            <w:proofErr w:type="spellEnd"/>
            <w:r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cell</w:t>
            </w:r>
            <w:proofErr w:type="spellEnd"/>
            <w:r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surface</w:t>
            </w:r>
            <w:proofErr w:type="spellEnd"/>
            <w:r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glycoprotein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40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682-691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4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.50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  <w:t>GDQP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1_CDS43</w:t>
            </w:r>
            <w:r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</w:p>
          <w:p w:rsidR="00BC09D7" w:rsidRPr="001372CC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hypothetical</w:t>
            </w:r>
            <w:proofErr w:type="spellEnd"/>
            <w:r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41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135-145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.50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  <w:t>GR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4_CDS4</w:t>
            </w:r>
          </w:p>
          <w:p w:rsidR="00BC09D7" w:rsidRPr="001372CC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cell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surface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42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478-487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.00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  <w:t>NS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4_CDS6 </w:t>
            </w:r>
          </w:p>
          <w:p w:rsidR="00BC09D7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cell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surface</w:t>
            </w:r>
            <w:proofErr w:type="spellEnd"/>
          </w:p>
          <w:p w:rsidR="00BC09D7" w:rsidRPr="001372CC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glycoprotein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43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39-55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8.50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  <w:t>TP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4_CDS8</w:t>
            </w:r>
          </w:p>
          <w:p w:rsidR="00BC09D7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probable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cell</w:t>
            </w:r>
            <w:proofErr w:type="spellEnd"/>
          </w:p>
          <w:p w:rsidR="00BC09D7" w:rsidRPr="001372CC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surface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glycoprotein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09-219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.50</w:t>
            </w:r>
          </w:p>
        </w:tc>
        <w:tc>
          <w:tcPr>
            <w:tcW w:w="2424" w:type="pct"/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4_CDS19</w:t>
            </w:r>
          </w:p>
          <w:p w:rsidR="00BC09D7" w:rsidRPr="001372CC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subtilisin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-like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serine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protease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26-571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3.00</w:t>
            </w:r>
          </w:p>
        </w:tc>
        <w:tc>
          <w:tcPr>
            <w:tcW w:w="2424" w:type="pct"/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1 5_CDS1 </w:t>
            </w:r>
          </w:p>
          <w:p w:rsidR="00BC09D7" w:rsidRPr="001372CC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subtilisin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like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serine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protease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26-583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9.00</w:t>
            </w:r>
          </w:p>
        </w:tc>
        <w:tc>
          <w:tcPr>
            <w:tcW w:w="2424" w:type="pct"/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6_CDS1 </w:t>
            </w:r>
          </w:p>
          <w:p w:rsidR="00BC09D7" w:rsidRPr="001372CC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cell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surface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glycoprotein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35-49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7.50</w:t>
            </w:r>
          </w:p>
        </w:tc>
        <w:tc>
          <w:tcPr>
            <w:tcW w:w="2424" w:type="pct"/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7_CDS9_</w:t>
            </w:r>
          </w:p>
          <w:p w:rsidR="00BC09D7" w:rsidRPr="001372CC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halomucin2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1810-1820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.50</w:t>
            </w:r>
          </w:p>
        </w:tc>
        <w:tc>
          <w:tcPr>
            <w:tcW w:w="2424" w:type="pct"/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7_CDS12 </w:t>
            </w:r>
          </w:p>
          <w:p w:rsidR="00BC09D7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cell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surface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</w:p>
          <w:p w:rsidR="00BC09D7" w:rsidRPr="001372CC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glycoprotein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41-61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10.50</w:t>
            </w:r>
          </w:p>
        </w:tc>
        <w:tc>
          <w:tcPr>
            <w:tcW w:w="2424" w:type="pct"/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9_CDS3</w:t>
            </w:r>
          </w:p>
          <w:p w:rsidR="00BC09D7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cell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surface</w:t>
            </w:r>
            <w:proofErr w:type="spellEnd"/>
          </w:p>
          <w:p w:rsidR="00BC09D7" w:rsidRPr="001372CC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glycoprotein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39-55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8.50</w:t>
            </w:r>
          </w:p>
        </w:tc>
        <w:tc>
          <w:tcPr>
            <w:tcW w:w="2424" w:type="pct"/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9_CDS26 </w:t>
            </w:r>
          </w:p>
          <w:p w:rsidR="00BC09D7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subtilisin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-like </w:t>
            </w:r>
          </w:p>
          <w:p w:rsidR="00BC09D7" w:rsidRPr="001372CC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serine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protease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26-557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16.00</w:t>
            </w:r>
          </w:p>
        </w:tc>
        <w:tc>
          <w:tcPr>
            <w:tcW w:w="2424" w:type="pct"/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eHwalsbyi559_CDS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subtilisin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-like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serine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protease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26-581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8.00</w:t>
            </w:r>
          </w:p>
        </w:tc>
        <w:tc>
          <w:tcPr>
            <w:tcW w:w="2424" w:type="pct"/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Pr="001372CC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eHwalsbyi559_CDS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probable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cell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surface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glycoprotein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3032-3042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.50</w:t>
            </w:r>
          </w:p>
        </w:tc>
        <w:tc>
          <w:tcPr>
            <w:tcW w:w="2424" w:type="pct"/>
            <w:vAlign w:val="center"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7_CDS8</w:t>
            </w:r>
          </w:p>
          <w:p w:rsidR="00BC09D7" w:rsidRPr="001372CC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hypothetical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_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44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3-33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.50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  <w:t>RV</w:t>
            </w:r>
          </w:p>
        </w:tc>
      </w:tr>
      <w:tr w:rsidR="00BC09D7" w:rsidRPr="001372CC" w:rsidTr="000F23CA">
        <w:tc>
          <w:tcPr>
            <w:tcW w:w="855" w:type="pct"/>
            <w:tcBorders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lastRenderedPageBreak/>
              <w:t>7_CDS19</w:t>
            </w:r>
          </w:p>
          <w:p w:rsidR="00BC09D7" w:rsidRPr="001372CC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PKD</w:t>
            </w:r>
            <w:r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domain</w:t>
            </w:r>
            <w:proofErr w:type="spellEnd"/>
            <w:r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protein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45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96-105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5.00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  <w:t>DT</w:t>
            </w:r>
          </w:p>
        </w:tc>
      </w:tr>
      <w:tr w:rsidR="00BC09D7" w:rsidRPr="001372CC" w:rsidTr="000F23CA">
        <w:tc>
          <w:tcPr>
            <w:tcW w:w="85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C09D7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12_CDS32</w:t>
            </w:r>
          </w:p>
          <w:p w:rsidR="00BC09D7" w:rsidRPr="001372CC" w:rsidRDefault="00BC09D7" w:rsidP="000F23CA">
            <w:pPr>
              <w:spacing w:after="0" w:line="240" w:lineRule="auto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cell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surface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glycoprotein</w:t>
            </w:r>
            <w:proofErr w:type="spellEnd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precursor</w:t>
            </w:r>
            <w:proofErr w:type="spellEnd"/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eastAsia="Times New Roman" w:cs="Courier New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sz w:val="16"/>
                <w:szCs w:val="16"/>
                <w:lang w:val="sl-SI" w:eastAsia="sl-SI"/>
              </w:rPr>
              <w:t>46</w:t>
            </w:r>
          </w:p>
        </w:tc>
        <w:tc>
          <w:tcPr>
            <w:tcW w:w="46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41-52</w:t>
            </w:r>
          </w:p>
        </w:tc>
        <w:tc>
          <w:tcPr>
            <w:tcW w:w="381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2</w:t>
            </w:r>
          </w:p>
        </w:tc>
        <w:tc>
          <w:tcPr>
            <w:tcW w:w="457" w:type="pct"/>
            <w:vAlign w:val="center"/>
            <w:hideMark/>
          </w:tcPr>
          <w:p w:rsidR="00BC09D7" w:rsidRPr="001372CC" w:rsidRDefault="00BC09D7" w:rsidP="000F23C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/>
                <w:sz w:val="16"/>
                <w:szCs w:val="16"/>
                <w:lang w:val="sl-SI" w:eastAsia="sl-SI"/>
              </w:rPr>
              <w:t>6.00</w:t>
            </w:r>
          </w:p>
        </w:tc>
        <w:tc>
          <w:tcPr>
            <w:tcW w:w="2424" w:type="pct"/>
            <w:vAlign w:val="center"/>
            <w:hideMark/>
          </w:tcPr>
          <w:p w:rsidR="00BC09D7" w:rsidRPr="001372CC" w:rsidRDefault="00BC09D7" w:rsidP="000F23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</w:pPr>
            <w:r w:rsidRPr="001372CC">
              <w:rPr>
                <w:rFonts w:eastAsia="Times New Roman" w:cs="Courier New"/>
                <w:bCs/>
                <w:sz w:val="16"/>
                <w:szCs w:val="16"/>
                <w:lang w:val="sl-SI" w:eastAsia="sl-SI"/>
              </w:rPr>
              <w:t>SG</w:t>
            </w:r>
          </w:p>
        </w:tc>
      </w:tr>
    </w:tbl>
    <w:p w:rsidR="00BC09D7" w:rsidRDefault="00BC09D7" w:rsidP="00BC09D7">
      <w:pPr>
        <w:shd w:val="clear" w:color="auto" w:fill="FFFFFF"/>
        <w:spacing w:after="0" w:line="240" w:lineRule="auto"/>
        <w:rPr>
          <w:rFonts w:eastAsia="Times New Roman"/>
          <w:color w:val="000000"/>
          <w:lang w:val="sl-SI" w:eastAsia="sl-SI"/>
        </w:rPr>
      </w:pPr>
    </w:p>
    <w:p w:rsidR="00BC09D7" w:rsidRDefault="00BC09D7" w:rsidP="00BC09D7">
      <w:pPr>
        <w:rPr>
          <w:rFonts w:eastAsia="Times New Roman" w:cs="Arial"/>
          <w:color w:val="222222"/>
          <w:lang w:val="sl-SI" w:eastAsia="sl-SI"/>
        </w:rPr>
      </w:pPr>
      <w:r>
        <w:rPr>
          <w:rFonts w:eastAsia="Times New Roman" w:cs="Arial"/>
          <w:color w:val="222222"/>
          <w:lang w:val="sl-SI" w:eastAsia="sl-SI"/>
        </w:rPr>
        <w:br w:type="page"/>
      </w:r>
    </w:p>
    <w:sectPr w:rsidR="00BC09D7" w:rsidSect="00BC09D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EE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C09D7"/>
    <w:rsid w:val="005E5614"/>
    <w:rsid w:val="006A7A74"/>
    <w:rsid w:val="008352D8"/>
    <w:rsid w:val="00A368C3"/>
    <w:rsid w:val="00BC09D7"/>
    <w:rsid w:val="00F83C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9D7"/>
    <w:rPr>
      <w:rFonts w:ascii="Calibri" w:eastAsia="MS ??" w:hAnsi="Calibri" w:cs="Times New Roman"/>
      <w:lang w:val="es-ES"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09D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9D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 w:eastAsia="es-E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A7A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A7A74"/>
    <w:rPr>
      <w:rFonts w:ascii="Tahoma" w:eastAsia="MS ??" w:hAnsi="Tahoma" w:cs="Tahoma"/>
      <w:sz w:val="16"/>
      <w:szCs w:val="16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81</Words>
  <Characters>4456</Characters>
  <Application>Microsoft Office Word</Application>
  <DocSecurity>0</DocSecurity>
  <Lines>37</Lines>
  <Paragraphs>10</Paragraphs>
  <ScaleCrop>false</ScaleCrop>
  <Company>BF</Company>
  <LinksUpToDate>false</LinksUpToDate>
  <CharactersWithSpaces>5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jla Pašić</dc:creator>
  <cp:keywords/>
  <dc:description/>
  <cp:lastModifiedBy>Lejla Pašić</cp:lastModifiedBy>
  <cp:revision>2</cp:revision>
  <dcterms:created xsi:type="dcterms:W3CDTF">2015-07-21T09:35:00Z</dcterms:created>
  <dcterms:modified xsi:type="dcterms:W3CDTF">2015-07-21T09:35:00Z</dcterms:modified>
</cp:coreProperties>
</file>